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709"/>
        <w:gridCol w:w="6946"/>
        <w:gridCol w:w="1098"/>
        <w:gridCol w:w="2790"/>
      </w:tblGrid>
      <w:tr w:rsidR="007143F8" w:rsidRPr="00C45395" w14:paraId="1F9E1AB4" w14:textId="77777777" w:rsidTr="007143F8">
        <w:trPr>
          <w:trHeight w:val="557"/>
        </w:trPr>
        <w:tc>
          <w:tcPr>
            <w:tcW w:w="2405" w:type="dxa"/>
          </w:tcPr>
          <w:p w14:paraId="159E688F" w14:textId="77777777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</w:tcPr>
          <w:p w14:paraId="4CCBCE8C" w14:textId="3D9BB2EB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Item</w:t>
            </w:r>
          </w:p>
          <w:p w14:paraId="791DFB1B" w14:textId="3BE82D3E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6946" w:type="dxa"/>
          </w:tcPr>
          <w:p w14:paraId="2E375A71" w14:textId="77777777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Recommendation</w:t>
            </w:r>
          </w:p>
          <w:p w14:paraId="0E372DC1" w14:textId="77777777" w:rsidR="007143F8" w:rsidRPr="00C45395" w:rsidRDefault="007143F8" w:rsidP="00C4539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8" w:type="dxa"/>
          </w:tcPr>
          <w:p w14:paraId="764239CF" w14:textId="77777777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Page</w:t>
            </w:r>
          </w:p>
          <w:p w14:paraId="65B0B5E7" w14:textId="77777777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No.</w:t>
            </w:r>
          </w:p>
          <w:p w14:paraId="75E2EACD" w14:textId="77777777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</w:tcPr>
          <w:p w14:paraId="1D56A253" w14:textId="5E95C3D9" w:rsidR="007143F8" w:rsidRPr="00C45395" w:rsidRDefault="007143F8" w:rsidP="007143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Relevant text from manuscript</w:t>
            </w:r>
          </w:p>
        </w:tc>
      </w:tr>
      <w:tr w:rsidR="007143F8" w:rsidRPr="00C45395" w14:paraId="3C6EB8C5" w14:textId="77777777" w:rsidTr="007143F8">
        <w:tc>
          <w:tcPr>
            <w:tcW w:w="2405" w:type="dxa"/>
            <w:vMerge w:val="restart"/>
          </w:tcPr>
          <w:p w14:paraId="0F7328FC" w14:textId="4B6CDDED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Title and abstract</w:t>
            </w:r>
          </w:p>
        </w:tc>
        <w:tc>
          <w:tcPr>
            <w:tcW w:w="709" w:type="dxa"/>
            <w:vMerge w:val="restart"/>
          </w:tcPr>
          <w:p w14:paraId="4FF80ADC" w14:textId="3B56EA40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46" w:type="dxa"/>
          </w:tcPr>
          <w:p w14:paraId="79C5866A" w14:textId="7004881C" w:rsidR="007143F8" w:rsidRPr="00C45395" w:rsidRDefault="007143F8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a) Indicate the study’s design with a commonly used term in the title or the abstract</w:t>
            </w:r>
          </w:p>
        </w:tc>
        <w:tc>
          <w:tcPr>
            <w:tcW w:w="1098" w:type="dxa"/>
          </w:tcPr>
          <w:p w14:paraId="29C29150" w14:textId="6BCF2124" w:rsidR="007143F8" w:rsidRPr="00C45395" w:rsidRDefault="00C45395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</w:tcPr>
          <w:p w14:paraId="284D66D5" w14:textId="3078AE8B" w:rsidR="007143F8" w:rsidRPr="00C45395" w:rsidRDefault="002B1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itle</w:t>
            </w:r>
          </w:p>
        </w:tc>
      </w:tr>
      <w:tr w:rsidR="007143F8" w:rsidRPr="00C45395" w14:paraId="42BE3231" w14:textId="77777777" w:rsidTr="007143F8">
        <w:tc>
          <w:tcPr>
            <w:tcW w:w="2405" w:type="dxa"/>
            <w:vMerge/>
          </w:tcPr>
          <w:p w14:paraId="7EB32AAA" w14:textId="77777777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3A78B870" w14:textId="77777777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4448841E" w14:textId="32E52712" w:rsidR="007143F8" w:rsidRPr="00C45395" w:rsidRDefault="007143F8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b) Provide in the abstract an informative and balanced summary of what was done and what was found</w:t>
            </w:r>
          </w:p>
        </w:tc>
        <w:tc>
          <w:tcPr>
            <w:tcW w:w="1098" w:type="dxa"/>
          </w:tcPr>
          <w:p w14:paraId="2D014E2A" w14:textId="010A03D1" w:rsidR="007143F8" w:rsidRPr="00C45395" w:rsidRDefault="00422606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26205DE0" w14:textId="20CCC4B8" w:rsidR="007143F8" w:rsidRPr="00C45395" w:rsidRDefault="002B1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bstract</w:t>
            </w:r>
          </w:p>
        </w:tc>
      </w:tr>
      <w:tr w:rsidR="007143F8" w:rsidRPr="00C45395" w14:paraId="343598E9" w14:textId="77777777" w:rsidTr="00CF36AD">
        <w:tc>
          <w:tcPr>
            <w:tcW w:w="13948" w:type="dxa"/>
            <w:gridSpan w:val="5"/>
          </w:tcPr>
          <w:p w14:paraId="2763A174" w14:textId="3B6EB286" w:rsidR="007143F8" w:rsidRPr="00C45395" w:rsidRDefault="007143F8" w:rsidP="00C45395">
            <w:pPr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Introduction</w:t>
            </w:r>
          </w:p>
        </w:tc>
      </w:tr>
      <w:tr w:rsidR="007143F8" w:rsidRPr="00C45395" w14:paraId="4313C6CD" w14:textId="77777777" w:rsidTr="007143F8">
        <w:tc>
          <w:tcPr>
            <w:tcW w:w="2405" w:type="dxa"/>
          </w:tcPr>
          <w:p w14:paraId="0737FE36" w14:textId="5C97FE78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Background/rationale</w:t>
            </w:r>
          </w:p>
        </w:tc>
        <w:tc>
          <w:tcPr>
            <w:tcW w:w="709" w:type="dxa"/>
          </w:tcPr>
          <w:p w14:paraId="0A200FBF" w14:textId="4C8CFE33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46" w:type="dxa"/>
          </w:tcPr>
          <w:p w14:paraId="0B08D9B9" w14:textId="4D80BF83" w:rsidR="007143F8" w:rsidRPr="00C45395" w:rsidRDefault="007143F8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Explain the scientific background and rationale for the investigation being reported</w:t>
            </w:r>
          </w:p>
        </w:tc>
        <w:tc>
          <w:tcPr>
            <w:tcW w:w="1098" w:type="dxa"/>
          </w:tcPr>
          <w:p w14:paraId="6D953EAF" w14:textId="680980EF" w:rsidR="007143F8" w:rsidRPr="00C45395" w:rsidRDefault="002B1F8A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 4</w:t>
            </w:r>
          </w:p>
        </w:tc>
        <w:tc>
          <w:tcPr>
            <w:tcW w:w="2790" w:type="dxa"/>
          </w:tcPr>
          <w:p w14:paraId="1192AD6C" w14:textId="6AA37F7D" w:rsidR="007143F8" w:rsidRPr="00C45395" w:rsidRDefault="002B1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Introduction</w:t>
            </w:r>
            <w:r w:rsidR="00FE57AE">
              <w:rPr>
                <w:rFonts w:ascii="Times New Roman" w:hAnsi="Times New Roman" w:cs="Times New Roman"/>
              </w:rPr>
              <w:t>, Para 1 and 2</w:t>
            </w:r>
          </w:p>
        </w:tc>
      </w:tr>
      <w:tr w:rsidR="007143F8" w:rsidRPr="00C45395" w14:paraId="76D153E0" w14:textId="77777777" w:rsidTr="007143F8">
        <w:tc>
          <w:tcPr>
            <w:tcW w:w="2405" w:type="dxa"/>
          </w:tcPr>
          <w:p w14:paraId="68BE73A6" w14:textId="5FE68AEB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Objectives</w:t>
            </w:r>
          </w:p>
        </w:tc>
        <w:tc>
          <w:tcPr>
            <w:tcW w:w="709" w:type="dxa"/>
          </w:tcPr>
          <w:p w14:paraId="6D678497" w14:textId="5800C27E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46" w:type="dxa"/>
          </w:tcPr>
          <w:p w14:paraId="3756742A" w14:textId="51A54676" w:rsidR="007143F8" w:rsidRPr="00C45395" w:rsidRDefault="007143F8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State specific objectives, including any prespecified hypotheses</w:t>
            </w:r>
          </w:p>
        </w:tc>
        <w:tc>
          <w:tcPr>
            <w:tcW w:w="1098" w:type="dxa"/>
          </w:tcPr>
          <w:p w14:paraId="0AB34AE6" w14:textId="47A83358" w:rsidR="007143F8" w:rsidRPr="00C45395" w:rsidRDefault="002B1F8A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</w:tcPr>
          <w:p w14:paraId="1B4D12A7" w14:textId="1D5EC48A" w:rsidR="007143F8" w:rsidRPr="00C45395" w:rsidRDefault="002B1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duction</w:t>
            </w:r>
            <w:r w:rsidR="00FE57AE">
              <w:rPr>
                <w:rFonts w:ascii="Times New Roman" w:hAnsi="Times New Roman" w:cs="Times New Roman"/>
              </w:rPr>
              <w:t>, Para 2</w:t>
            </w:r>
          </w:p>
        </w:tc>
      </w:tr>
      <w:tr w:rsidR="007143F8" w:rsidRPr="00C45395" w14:paraId="27DF604C" w14:textId="77777777" w:rsidTr="0025259C">
        <w:tc>
          <w:tcPr>
            <w:tcW w:w="13948" w:type="dxa"/>
            <w:gridSpan w:val="5"/>
          </w:tcPr>
          <w:p w14:paraId="252C199D" w14:textId="1794F005" w:rsidR="007143F8" w:rsidRPr="00C45395" w:rsidRDefault="007143F8" w:rsidP="00C45395">
            <w:pPr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</w:tr>
      <w:tr w:rsidR="007143F8" w:rsidRPr="00C45395" w14:paraId="66735EA3" w14:textId="77777777" w:rsidTr="007143F8">
        <w:tc>
          <w:tcPr>
            <w:tcW w:w="2405" w:type="dxa"/>
          </w:tcPr>
          <w:p w14:paraId="3F7E094B" w14:textId="658AA8D2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</w:tc>
        <w:tc>
          <w:tcPr>
            <w:tcW w:w="709" w:type="dxa"/>
          </w:tcPr>
          <w:p w14:paraId="6137593C" w14:textId="137B7867" w:rsidR="007143F8" w:rsidRPr="00C45395" w:rsidRDefault="007143F8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46" w:type="dxa"/>
          </w:tcPr>
          <w:p w14:paraId="23674E95" w14:textId="623C953B" w:rsidR="007143F8" w:rsidRPr="00C45395" w:rsidRDefault="007143F8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Present key elements of study design early in the paper</w:t>
            </w:r>
          </w:p>
        </w:tc>
        <w:tc>
          <w:tcPr>
            <w:tcW w:w="1098" w:type="dxa"/>
          </w:tcPr>
          <w:p w14:paraId="4D3E604D" w14:textId="1FC8A006" w:rsidR="007143F8" w:rsidRPr="00C45395" w:rsidRDefault="002B1F8A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</w:tcPr>
          <w:p w14:paraId="6D015053" w14:textId="30164D32" w:rsidR="007143F8" w:rsidRPr="00C45395" w:rsidRDefault="002B1F8A">
            <w:pPr>
              <w:rPr>
                <w:rFonts w:ascii="Times New Roman" w:hAnsi="Times New Roman" w:cs="Times New Roman"/>
              </w:rPr>
            </w:pPr>
            <w:r w:rsidRPr="00186C04">
              <w:rPr>
                <w:rFonts w:ascii="Times New Roman" w:hAnsi="Times New Roman" w:cs="Times New Roman"/>
                <w:sz w:val="24"/>
                <w:szCs w:val="24"/>
              </w:rPr>
              <w:t>The present study was a hospital-based, cross</w:t>
            </w:r>
            <w:r w:rsidR="00FE57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86C04">
              <w:rPr>
                <w:rFonts w:ascii="Times New Roman" w:hAnsi="Times New Roman" w:cs="Times New Roman"/>
                <w:sz w:val="24"/>
                <w:szCs w:val="24"/>
              </w:rPr>
              <w:t>sectional study carried out from September 2016 to August 2019</w:t>
            </w:r>
          </w:p>
        </w:tc>
      </w:tr>
      <w:tr w:rsidR="007143F8" w:rsidRPr="00C45395" w14:paraId="2C711A9A" w14:textId="77777777" w:rsidTr="007143F8">
        <w:tc>
          <w:tcPr>
            <w:tcW w:w="2405" w:type="dxa"/>
          </w:tcPr>
          <w:p w14:paraId="7E83F604" w14:textId="2A40447D" w:rsidR="007143F8" w:rsidRPr="00C45395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Setting</w:t>
            </w:r>
          </w:p>
        </w:tc>
        <w:tc>
          <w:tcPr>
            <w:tcW w:w="709" w:type="dxa"/>
          </w:tcPr>
          <w:p w14:paraId="2782048B" w14:textId="7E9047AC" w:rsidR="007143F8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46" w:type="dxa"/>
          </w:tcPr>
          <w:p w14:paraId="41F52389" w14:textId="7E4DD7AB" w:rsidR="007143F8" w:rsidRPr="00C45395" w:rsidRDefault="003C1397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98" w:type="dxa"/>
          </w:tcPr>
          <w:p w14:paraId="74610CD8" w14:textId="53320D84" w:rsidR="007143F8" w:rsidRPr="00C45395" w:rsidRDefault="00C579F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</w:tcPr>
          <w:p w14:paraId="4A369EA6" w14:textId="629C361A" w:rsidR="007143F8" w:rsidRPr="00C45395" w:rsidRDefault="00C579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E57AE">
              <w:rPr>
                <w:rFonts w:ascii="Times New Roman" w:hAnsi="Times New Roman" w:cs="Times New Roman"/>
              </w:rPr>
              <w:t>Material and Methods; Study site and group</w:t>
            </w:r>
            <w:r w:rsidR="009A6675">
              <w:rPr>
                <w:rFonts w:ascii="Times New Roman" w:hAnsi="Times New Roman" w:cs="Times New Roman"/>
              </w:rPr>
              <w:t>s</w:t>
            </w:r>
          </w:p>
        </w:tc>
      </w:tr>
      <w:tr w:rsidR="003C1397" w:rsidRPr="00C45395" w14:paraId="7EE2E638" w14:textId="77777777" w:rsidTr="007143F8">
        <w:tc>
          <w:tcPr>
            <w:tcW w:w="2405" w:type="dxa"/>
            <w:vMerge w:val="restart"/>
          </w:tcPr>
          <w:p w14:paraId="0836B06F" w14:textId="3A45F057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709" w:type="dxa"/>
            <w:vMerge w:val="restart"/>
          </w:tcPr>
          <w:p w14:paraId="351B3F22" w14:textId="28220642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946" w:type="dxa"/>
          </w:tcPr>
          <w:p w14:paraId="619D5C70" w14:textId="568EFA1D" w:rsidR="00C579FE" w:rsidRPr="00C579FE" w:rsidRDefault="003C1397" w:rsidP="00C579F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579FE">
              <w:rPr>
                <w:rFonts w:ascii="Times New Roman" w:hAnsi="Times New Roman" w:cs="Times New Roman"/>
              </w:rPr>
              <w:t>Cohort study—Give the eligibility criteria, and the sources and methods</w:t>
            </w:r>
            <w:r w:rsidR="00C579FE">
              <w:rPr>
                <w:rFonts w:ascii="Times New Roman" w:hAnsi="Times New Roman" w:cs="Times New Roman"/>
              </w:rPr>
              <w:t xml:space="preserve"> </w:t>
            </w:r>
            <w:r w:rsidRPr="00C579FE">
              <w:rPr>
                <w:rFonts w:ascii="Times New Roman" w:hAnsi="Times New Roman" w:cs="Times New Roman"/>
              </w:rPr>
              <w:t xml:space="preserve">of selection of participants. Describe methods of follow-up </w:t>
            </w:r>
          </w:p>
          <w:p w14:paraId="0BFBE1A0" w14:textId="77777777" w:rsidR="00C579FE" w:rsidRDefault="003C1397" w:rsidP="00C579FE">
            <w:pPr>
              <w:rPr>
                <w:rFonts w:ascii="Times New Roman" w:hAnsi="Times New Roman" w:cs="Times New Roman"/>
              </w:rPr>
            </w:pPr>
            <w:r w:rsidRPr="00C579FE">
              <w:rPr>
                <w:rFonts w:ascii="Times New Roman" w:hAnsi="Times New Roman" w:cs="Times New Roman"/>
              </w:rPr>
              <w:t xml:space="preserve">Case-control study—Give the eligibility criteria, and the sources and methods of case ascertainment and control selection. Give the rationale for the choice of cases and controls </w:t>
            </w:r>
          </w:p>
          <w:p w14:paraId="7151C6A7" w14:textId="461E1AED" w:rsidR="003C1397" w:rsidRPr="00C579FE" w:rsidRDefault="003C1397" w:rsidP="00C579FE">
            <w:pPr>
              <w:rPr>
                <w:rFonts w:ascii="Times New Roman" w:hAnsi="Times New Roman" w:cs="Times New Roman"/>
              </w:rPr>
            </w:pPr>
            <w:r w:rsidRPr="00C579FE">
              <w:rPr>
                <w:rFonts w:ascii="Times New Roman" w:hAnsi="Times New Roman" w:cs="Times New Roman"/>
              </w:rPr>
              <w:t>Cross-sectional study—Give the eligibility criteria, and the sources and methods of selection of participants</w:t>
            </w:r>
          </w:p>
        </w:tc>
        <w:tc>
          <w:tcPr>
            <w:tcW w:w="1098" w:type="dxa"/>
          </w:tcPr>
          <w:p w14:paraId="693EE38F" w14:textId="5C496643" w:rsidR="003C1397" w:rsidRPr="00C45395" w:rsidRDefault="00C579F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 6</w:t>
            </w:r>
          </w:p>
        </w:tc>
        <w:tc>
          <w:tcPr>
            <w:tcW w:w="2790" w:type="dxa"/>
          </w:tcPr>
          <w:p w14:paraId="2CACDE8F" w14:textId="1DD47377" w:rsidR="003C1397" w:rsidRPr="00C45395" w:rsidRDefault="00C579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E57AE">
              <w:rPr>
                <w:rFonts w:ascii="Times New Roman" w:hAnsi="Times New Roman" w:cs="Times New Roman"/>
              </w:rPr>
              <w:t xml:space="preserve">Material and Methods; </w:t>
            </w:r>
            <w:r>
              <w:rPr>
                <w:rFonts w:ascii="Times New Roman" w:hAnsi="Times New Roman" w:cs="Times New Roman"/>
              </w:rPr>
              <w:t>Inclusion and exclusion criteria.</w:t>
            </w:r>
          </w:p>
        </w:tc>
      </w:tr>
      <w:tr w:rsidR="003C1397" w:rsidRPr="00C45395" w14:paraId="51F606FA" w14:textId="77777777" w:rsidTr="007143F8">
        <w:tc>
          <w:tcPr>
            <w:tcW w:w="2405" w:type="dxa"/>
            <w:vMerge/>
          </w:tcPr>
          <w:p w14:paraId="6A9368BD" w14:textId="77777777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34260EA6" w14:textId="77777777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4C3B74D6" w14:textId="1FFE186D" w:rsidR="00C579FE" w:rsidRPr="00C579FE" w:rsidRDefault="003C1397" w:rsidP="00C579FE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579FE">
              <w:rPr>
                <w:rFonts w:ascii="Times New Roman" w:hAnsi="Times New Roman" w:cs="Times New Roman"/>
              </w:rPr>
              <w:t>Cohort study—For matched studies, give matching criteria and number of exposed and unexposed</w:t>
            </w:r>
          </w:p>
          <w:p w14:paraId="330CD70A" w14:textId="62B81CF3" w:rsidR="003C1397" w:rsidRPr="00C579FE" w:rsidRDefault="003C1397" w:rsidP="00C579FE">
            <w:pPr>
              <w:rPr>
                <w:rFonts w:ascii="Times New Roman" w:hAnsi="Times New Roman" w:cs="Times New Roman"/>
              </w:rPr>
            </w:pPr>
            <w:r w:rsidRPr="00C579FE">
              <w:rPr>
                <w:rFonts w:ascii="Times New Roman" w:hAnsi="Times New Roman" w:cs="Times New Roman"/>
              </w:rPr>
              <w:t xml:space="preserve"> Case-control study—For matched studies, give matching criteria and the number of controls per </w:t>
            </w:r>
            <w:proofErr w:type="spellStart"/>
            <w:r w:rsidRPr="00C579FE">
              <w:rPr>
                <w:rFonts w:ascii="Times New Roman" w:hAnsi="Times New Roman" w:cs="Times New Roman"/>
              </w:rPr>
              <w:t>cas</w:t>
            </w:r>
            <w:proofErr w:type="spellEnd"/>
          </w:p>
        </w:tc>
        <w:tc>
          <w:tcPr>
            <w:tcW w:w="1098" w:type="dxa"/>
          </w:tcPr>
          <w:p w14:paraId="0EA26138" w14:textId="775A9A92" w:rsidR="003C1397" w:rsidRPr="00C45395" w:rsidRDefault="00C579F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067858DF" w14:textId="0CEC40B4" w:rsidR="003C1397" w:rsidRPr="00C45395" w:rsidRDefault="00C579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was a cross-sectional study. </w:t>
            </w:r>
          </w:p>
        </w:tc>
      </w:tr>
      <w:tr w:rsidR="003C1397" w:rsidRPr="00C45395" w14:paraId="623DB1E8" w14:textId="77777777" w:rsidTr="007143F8">
        <w:tc>
          <w:tcPr>
            <w:tcW w:w="2405" w:type="dxa"/>
          </w:tcPr>
          <w:p w14:paraId="1A526849" w14:textId="40F1BB14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09" w:type="dxa"/>
          </w:tcPr>
          <w:p w14:paraId="6677768F" w14:textId="14A2D24C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946" w:type="dxa"/>
          </w:tcPr>
          <w:p w14:paraId="100C3514" w14:textId="08FE79EA" w:rsidR="003C1397" w:rsidRPr="00C45395" w:rsidRDefault="003C1397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98" w:type="dxa"/>
          </w:tcPr>
          <w:p w14:paraId="3F5CEDAC" w14:textId="66D65B3D" w:rsidR="003C1397" w:rsidRPr="00C45395" w:rsidRDefault="005957E3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</w:tcPr>
          <w:p w14:paraId="6B16BC2B" w14:textId="5E106F84" w:rsidR="003C1397" w:rsidRPr="00C45395" w:rsidRDefault="009A6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erials and methods; Study site and groups. </w:t>
            </w:r>
            <w:r w:rsidR="007E4F7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C1397" w:rsidRPr="00C45395" w14:paraId="45D988E7" w14:textId="77777777" w:rsidTr="007143F8">
        <w:tc>
          <w:tcPr>
            <w:tcW w:w="2405" w:type="dxa"/>
          </w:tcPr>
          <w:p w14:paraId="456A49C6" w14:textId="77ACC25F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lastRenderedPageBreak/>
              <w:t>Data sources/ measurement</w:t>
            </w:r>
          </w:p>
        </w:tc>
        <w:tc>
          <w:tcPr>
            <w:tcW w:w="709" w:type="dxa"/>
          </w:tcPr>
          <w:p w14:paraId="199D048D" w14:textId="19EAD4B6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8*</w:t>
            </w:r>
          </w:p>
        </w:tc>
        <w:tc>
          <w:tcPr>
            <w:tcW w:w="6946" w:type="dxa"/>
          </w:tcPr>
          <w:p w14:paraId="37C463F9" w14:textId="1B0CC956" w:rsidR="003C1397" w:rsidRPr="00C45395" w:rsidRDefault="003C1397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98" w:type="dxa"/>
          </w:tcPr>
          <w:p w14:paraId="043C1DA1" w14:textId="0B1C1532" w:rsidR="003C1397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</w:tcPr>
          <w:p w14:paraId="1149589F" w14:textId="3793159D" w:rsidR="003C1397" w:rsidRPr="00C45395" w:rsidRDefault="009A66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erials and methods; </w:t>
            </w:r>
            <w:r w:rsidR="00F23D4E">
              <w:rPr>
                <w:rFonts w:ascii="Times New Roman" w:hAnsi="Times New Roman" w:cs="Times New Roman"/>
              </w:rPr>
              <w:t>Sample processing</w:t>
            </w:r>
          </w:p>
        </w:tc>
      </w:tr>
      <w:tr w:rsidR="00604BB1" w:rsidRPr="00604BB1" w14:paraId="6FCE3EE8" w14:textId="77777777" w:rsidTr="007143F8">
        <w:tc>
          <w:tcPr>
            <w:tcW w:w="2405" w:type="dxa"/>
          </w:tcPr>
          <w:p w14:paraId="5FDE4304" w14:textId="2E35F153" w:rsidR="003C1397" w:rsidRPr="00604BB1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4BB1">
              <w:rPr>
                <w:rFonts w:ascii="Times New Roman" w:hAnsi="Times New Roman" w:cs="Times New Roman"/>
                <w:b/>
                <w:bCs/>
              </w:rPr>
              <w:t>Bias</w:t>
            </w:r>
          </w:p>
        </w:tc>
        <w:tc>
          <w:tcPr>
            <w:tcW w:w="709" w:type="dxa"/>
          </w:tcPr>
          <w:p w14:paraId="6CBDE3B1" w14:textId="6677B86B" w:rsidR="003C1397" w:rsidRPr="00604BB1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  <w:r w:rsidRPr="00604BB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46" w:type="dxa"/>
          </w:tcPr>
          <w:p w14:paraId="4BD4E513" w14:textId="2911EC9A" w:rsidR="003C1397" w:rsidRPr="00604BB1" w:rsidRDefault="003C1397" w:rsidP="00C45395">
            <w:pPr>
              <w:rPr>
                <w:rFonts w:ascii="Times New Roman" w:hAnsi="Times New Roman" w:cs="Times New Roman"/>
              </w:rPr>
            </w:pPr>
            <w:r w:rsidRPr="00604BB1">
              <w:rPr>
                <w:rFonts w:ascii="Times New Roman" w:hAnsi="Times New Roman" w:cs="Times New Roman"/>
              </w:rPr>
              <w:t>Describe any efforts to address potential sources of bias</w:t>
            </w:r>
          </w:p>
        </w:tc>
        <w:tc>
          <w:tcPr>
            <w:tcW w:w="1098" w:type="dxa"/>
          </w:tcPr>
          <w:p w14:paraId="4164F9C5" w14:textId="367A7839" w:rsidR="003C1397" w:rsidRPr="00604BB1" w:rsidRDefault="00604BB1" w:rsidP="00C45395">
            <w:pPr>
              <w:jc w:val="center"/>
              <w:rPr>
                <w:rFonts w:ascii="Times New Roman" w:hAnsi="Times New Roman" w:cs="Times New Roman"/>
              </w:rPr>
            </w:pPr>
            <w:r w:rsidRPr="00604B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</w:tcPr>
          <w:p w14:paraId="59CEDBAC" w14:textId="20B0F43D" w:rsidR="003C1397" w:rsidRPr="00604BB1" w:rsidRDefault="00604BB1">
            <w:pPr>
              <w:rPr>
                <w:rFonts w:ascii="Times New Roman" w:hAnsi="Times New Roman" w:cs="Times New Roman"/>
              </w:rPr>
            </w:pPr>
            <w:r w:rsidRPr="00604BB1">
              <w:rPr>
                <w:rFonts w:ascii="Times New Roman" w:hAnsi="Times New Roman" w:cs="Times New Roman"/>
                <w:sz w:val="24"/>
                <w:szCs w:val="24"/>
              </w:rPr>
              <w:t xml:space="preserve">In each group, more cases were recruited than required to increase the power of study and to eliminate any bias conclusion which may b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iven</w:t>
            </w:r>
            <w:r w:rsidRPr="00604BB1">
              <w:rPr>
                <w:rFonts w:ascii="Times New Roman" w:hAnsi="Times New Roman" w:cs="Times New Roman"/>
                <w:sz w:val="24"/>
                <w:szCs w:val="24"/>
              </w:rPr>
              <w:t xml:space="preserve"> otherwise in comparison with lower numbers.</w:t>
            </w:r>
          </w:p>
        </w:tc>
      </w:tr>
      <w:tr w:rsidR="003C1397" w:rsidRPr="00C45395" w14:paraId="48494E5D" w14:textId="77777777" w:rsidTr="007143F8">
        <w:tc>
          <w:tcPr>
            <w:tcW w:w="2405" w:type="dxa"/>
          </w:tcPr>
          <w:p w14:paraId="65A5E637" w14:textId="289E4B52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Study size</w:t>
            </w:r>
          </w:p>
        </w:tc>
        <w:tc>
          <w:tcPr>
            <w:tcW w:w="709" w:type="dxa"/>
          </w:tcPr>
          <w:p w14:paraId="287DB209" w14:textId="610D1B1B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46" w:type="dxa"/>
          </w:tcPr>
          <w:p w14:paraId="7923C5E1" w14:textId="4FFBCB11" w:rsidR="003C1397" w:rsidRPr="00C45395" w:rsidRDefault="003C1397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Explain how the study size was arrived at</w:t>
            </w:r>
          </w:p>
        </w:tc>
        <w:tc>
          <w:tcPr>
            <w:tcW w:w="1098" w:type="dxa"/>
          </w:tcPr>
          <w:p w14:paraId="6C6B34EF" w14:textId="4F65C813" w:rsidR="003C1397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0" w:type="dxa"/>
          </w:tcPr>
          <w:p w14:paraId="67DA99C0" w14:textId="0F421DA7" w:rsidR="003C1397" w:rsidRPr="00C45395" w:rsidRDefault="00F23D4E">
            <w:pPr>
              <w:rPr>
                <w:rFonts w:ascii="Times New Roman" w:hAnsi="Times New Roman" w:cs="Times New Roman"/>
              </w:rPr>
            </w:pPr>
            <w:r w:rsidRPr="00186C04">
              <w:rPr>
                <w:rFonts w:ascii="Times New Roman" w:hAnsi="Times New Roman" w:cs="Times New Roman"/>
                <w:sz w:val="24"/>
                <w:szCs w:val="24"/>
              </w:rPr>
              <w:t xml:space="preserve">Sample size in each group was calculated by using the formula provided by Kish with confidence interval at 95% and </w:t>
            </w:r>
            <w:r w:rsidR="00FE57AE">
              <w:rPr>
                <w:rFonts w:ascii="Times New Roman" w:hAnsi="Times New Roman" w:cs="Times New Roman"/>
                <w:sz w:val="24"/>
                <w:szCs w:val="24"/>
              </w:rPr>
              <w:t xml:space="preserve">confidence level (α) </w:t>
            </w:r>
            <w:r w:rsidRPr="00186C04">
              <w:rPr>
                <w:rFonts w:ascii="Times New Roman" w:hAnsi="Times New Roman" w:cs="Times New Roman"/>
                <w:sz w:val="24"/>
                <w:szCs w:val="24"/>
              </w:rPr>
              <w:t>= 0.05</w:t>
            </w:r>
          </w:p>
        </w:tc>
      </w:tr>
      <w:tr w:rsidR="003C1397" w:rsidRPr="00C45395" w14:paraId="6F11DD8E" w14:textId="77777777" w:rsidTr="007143F8">
        <w:tc>
          <w:tcPr>
            <w:tcW w:w="2405" w:type="dxa"/>
          </w:tcPr>
          <w:p w14:paraId="41C0DC57" w14:textId="2C401F99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Quantitative variables</w:t>
            </w:r>
          </w:p>
        </w:tc>
        <w:tc>
          <w:tcPr>
            <w:tcW w:w="709" w:type="dxa"/>
          </w:tcPr>
          <w:p w14:paraId="1ED1BDC4" w14:textId="780D9A83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46" w:type="dxa"/>
          </w:tcPr>
          <w:p w14:paraId="6F69B89B" w14:textId="7BC40562" w:rsidR="003C1397" w:rsidRPr="00C45395" w:rsidRDefault="003C1397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098" w:type="dxa"/>
          </w:tcPr>
          <w:p w14:paraId="45DBF92F" w14:textId="6374F7B0" w:rsidR="003C1397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90" w:type="dxa"/>
          </w:tcPr>
          <w:p w14:paraId="22F3690D" w14:textId="7E3ED96A" w:rsidR="003C1397" w:rsidRPr="00C45395" w:rsidRDefault="00F23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tatistical analys</w:t>
            </w:r>
            <w:r w:rsidR="009A6675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 xml:space="preserve">s. </w:t>
            </w:r>
          </w:p>
        </w:tc>
      </w:tr>
      <w:tr w:rsidR="003C1397" w:rsidRPr="00C45395" w14:paraId="44FC7318" w14:textId="77777777" w:rsidTr="007143F8">
        <w:tc>
          <w:tcPr>
            <w:tcW w:w="2405" w:type="dxa"/>
            <w:vMerge w:val="restart"/>
          </w:tcPr>
          <w:p w14:paraId="00A7ED50" w14:textId="76DF4D7A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Statistical methods</w:t>
            </w:r>
          </w:p>
        </w:tc>
        <w:tc>
          <w:tcPr>
            <w:tcW w:w="709" w:type="dxa"/>
            <w:vMerge w:val="restart"/>
          </w:tcPr>
          <w:p w14:paraId="4547C08C" w14:textId="3C88D861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946" w:type="dxa"/>
          </w:tcPr>
          <w:p w14:paraId="6CB29453" w14:textId="79B910CF" w:rsidR="003C1397" w:rsidRPr="00C45395" w:rsidRDefault="003C1397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a) Describe all statistical methods, including those used to control for confounding</w:t>
            </w:r>
          </w:p>
        </w:tc>
        <w:tc>
          <w:tcPr>
            <w:tcW w:w="1098" w:type="dxa"/>
          </w:tcPr>
          <w:p w14:paraId="19F114D0" w14:textId="194F1380" w:rsidR="003C1397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90" w:type="dxa"/>
          </w:tcPr>
          <w:p w14:paraId="50B82F53" w14:textId="4C27A07B" w:rsidR="003C1397" w:rsidRPr="00C45395" w:rsidRDefault="00F23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tatistical analysis</w:t>
            </w:r>
          </w:p>
        </w:tc>
      </w:tr>
      <w:tr w:rsidR="003C1397" w:rsidRPr="00C45395" w14:paraId="6C33A0CE" w14:textId="77777777" w:rsidTr="007143F8">
        <w:tc>
          <w:tcPr>
            <w:tcW w:w="2405" w:type="dxa"/>
            <w:vMerge/>
          </w:tcPr>
          <w:p w14:paraId="00E5EA9F" w14:textId="77777777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0F66748F" w14:textId="77777777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68925E86" w14:textId="592ADDBF" w:rsidR="003C1397" w:rsidRPr="00C45395" w:rsidRDefault="003C1397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b) Describe any methods used to examine subgroups and interaction</w:t>
            </w:r>
          </w:p>
        </w:tc>
        <w:tc>
          <w:tcPr>
            <w:tcW w:w="1098" w:type="dxa"/>
          </w:tcPr>
          <w:p w14:paraId="52413872" w14:textId="6030EE9F" w:rsidR="003C1397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2B1F5604" w14:textId="4800B42D" w:rsidR="003C1397" w:rsidRPr="00C45395" w:rsidRDefault="00F23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was no subgroup</w:t>
            </w:r>
          </w:p>
        </w:tc>
      </w:tr>
      <w:tr w:rsidR="003C1397" w:rsidRPr="00C45395" w14:paraId="63E1CF14" w14:textId="77777777" w:rsidTr="007143F8">
        <w:tc>
          <w:tcPr>
            <w:tcW w:w="2405" w:type="dxa"/>
            <w:vMerge/>
          </w:tcPr>
          <w:p w14:paraId="40DCA91C" w14:textId="77777777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6C5068B1" w14:textId="77777777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63CD401D" w14:textId="0A5C6AB4" w:rsidR="003C1397" w:rsidRPr="00C45395" w:rsidRDefault="003C1397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c) Explain how missing data were addressed</w:t>
            </w:r>
          </w:p>
        </w:tc>
        <w:tc>
          <w:tcPr>
            <w:tcW w:w="1098" w:type="dxa"/>
          </w:tcPr>
          <w:p w14:paraId="54219571" w14:textId="448E9D34" w:rsidR="003C1397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/A </w:t>
            </w:r>
          </w:p>
        </w:tc>
        <w:tc>
          <w:tcPr>
            <w:tcW w:w="2790" w:type="dxa"/>
          </w:tcPr>
          <w:p w14:paraId="276EE206" w14:textId="07399B1F" w:rsidR="003C1397" w:rsidRPr="00C45395" w:rsidRDefault="00F23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was no missing data</w:t>
            </w:r>
          </w:p>
        </w:tc>
      </w:tr>
      <w:tr w:rsidR="003C1397" w:rsidRPr="00C45395" w14:paraId="3A632529" w14:textId="77777777" w:rsidTr="00F23D4E">
        <w:trPr>
          <w:trHeight w:val="699"/>
        </w:trPr>
        <w:tc>
          <w:tcPr>
            <w:tcW w:w="2405" w:type="dxa"/>
            <w:vMerge/>
          </w:tcPr>
          <w:p w14:paraId="7CC8CC2E" w14:textId="77777777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3E4DFC0B" w14:textId="77777777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32DA731F" w14:textId="6C8252DD" w:rsidR="00F23D4E" w:rsidRPr="00F23D4E" w:rsidRDefault="003C1397" w:rsidP="00F23D4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23D4E">
              <w:rPr>
                <w:rFonts w:ascii="Times New Roman" w:hAnsi="Times New Roman" w:cs="Times New Roman"/>
              </w:rPr>
              <w:t xml:space="preserve">Cohort study—If applicable, explain how loss to follow-up was addressed </w:t>
            </w:r>
          </w:p>
          <w:p w14:paraId="207720D1" w14:textId="77777777" w:rsidR="00F23D4E" w:rsidRDefault="003C1397" w:rsidP="00F23D4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23D4E">
              <w:rPr>
                <w:rFonts w:ascii="Times New Roman" w:hAnsi="Times New Roman" w:cs="Times New Roman"/>
              </w:rPr>
              <w:t xml:space="preserve">Case-control study—If applicable, explain how matching of cases and controls was addressed </w:t>
            </w:r>
          </w:p>
          <w:p w14:paraId="50CB0B3C" w14:textId="61DE1922" w:rsidR="003C1397" w:rsidRPr="00F23D4E" w:rsidRDefault="003C1397" w:rsidP="00F23D4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23D4E">
              <w:rPr>
                <w:rFonts w:ascii="Times New Roman" w:hAnsi="Times New Roman" w:cs="Times New Roman"/>
              </w:rPr>
              <w:t>Cross-sectional study—If applicable, describe analytical methods taking account of sampling strategy</w:t>
            </w:r>
          </w:p>
        </w:tc>
        <w:tc>
          <w:tcPr>
            <w:tcW w:w="1098" w:type="dxa"/>
          </w:tcPr>
          <w:p w14:paraId="187AE374" w14:textId="77777777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3D7486C6" w14:textId="092DCE8B" w:rsidR="003C1397" w:rsidRPr="00C45395" w:rsidRDefault="00F23D4E">
            <w:pPr>
              <w:rPr>
                <w:rFonts w:ascii="Times New Roman" w:hAnsi="Times New Roman" w:cs="Times New Roman"/>
              </w:rPr>
            </w:pPr>
            <w:r w:rsidRPr="00186C04">
              <w:rPr>
                <w:rFonts w:ascii="Times New Roman" w:hAnsi="Times New Roman" w:cs="Times New Roman"/>
                <w:sz w:val="24"/>
                <w:szCs w:val="24"/>
              </w:rPr>
              <w:t xml:space="preserve">The study subjects included patients attending different out-patient departments of Sir </w:t>
            </w:r>
            <w:proofErr w:type="spellStart"/>
            <w:r w:rsidRPr="00186C04">
              <w:rPr>
                <w:rFonts w:ascii="Times New Roman" w:hAnsi="Times New Roman" w:cs="Times New Roman"/>
                <w:sz w:val="24"/>
                <w:szCs w:val="24"/>
              </w:rPr>
              <w:t>Sunderlal</w:t>
            </w:r>
            <w:proofErr w:type="spellEnd"/>
            <w:r w:rsidRPr="00186C04">
              <w:rPr>
                <w:rFonts w:ascii="Times New Roman" w:hAnsi="Times New Roman" w:cs="Times New Roman"/>
                <w:sz w:val="24"/>
                <w:szCs w:val="24"/>
              </w:rPr>
              <w:t xml:space="preserve"> hospital, Varanasi. Additionally, volunteers from an adjoining area (</w:t>
            </w:r>
            <w:proofErr w:type="spellStart"/>
            <w:r w:rsidRPr="00186C04">
              <w:rPr>
                <w:rFonts w:ascii="Times New Roman" w:hAnsi="Times New Roman" w:cs="Times New Roman"/>
                <w:sz w:val="24"/>
                <w:szCs w:val="24"/>
              </w:rPr>
              <w:t>Naria</w:t>
            </w:r>
            <w:proofErr w:type="spellEnd"/>
            <w:r w:rsidRPr="00186C0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6C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Varanasi) in the immediate vicinity (within 1km) of the hospital were also included in the study.  </w:t>
            </w:r>
          </w:p>
        </w:tc>
      </w:tr>
      <w:tr w:rsidR="003C1397" w:rsidRPr="00C45395" w14:paraId="22072FDD" w14:textId="77777777" w:rsidTr="007143F8">
        <w:tc>
          <w:tcPr>
            <w:tcW w:w="2405" w:type="dxa"/>
            <w:vMerge/>
          </w:tcPr>
          <w:p w14:paraId="1A1DC871" w14:textId="77777777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039F5F6F" w14:textId="77777777" w:rsidR="003C1397" w:rsidRPr="00C45395" w:rsidRDefault="003C1397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141CEAA3" w14:textId="1F2A5910" w:rsidR="003C1397" w:rsidRPr="00C45395" w:rsidRDefault="003C1397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e) Describe any sensitivity analyses</w:t>
            </w:r>
          </w:p>
        </w:tc>
        <w:tc>
          <w:tcPr>
            <w:tcW w:w="1098" w:type="dxa"/>
          </w:tcPr>
          <w:p w14:paraId="3462235E" w14:textId="79EA7649" w:rsidR="003C1397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33F390CF" w14:textId="77777777" w:rsidR="003C1397" w:rsidRPr="00C45395" w:rsidRDefault="003C1397">
            <w:pPr>
              <w:rPr>
                <w:rFonts w:ascii="Times New Roman" w:hAnsi="Times New Roman" w:cs="Times New Roman"/>
              </w:rPr>
            </w:pPr>
          </w:p>
        </w:tc>
      </w:tr>
      <w:tr w:rsidR="00712D1B" w:rsidRPr="00C45395" w14:paraId="6D1ABF80" w14:textId="77777777" w:rsidTr="0037717B">
        <w:tc>
          <w:tcPr>
            <w:tcW w:w="13948" w:type="dxa"/>
            <w:gridSpan w:val="5"/>
          </w:tcPr>
          <w:p w14:paraId="7DCE442F" w14:textId="4D3A2814" w:rsidR="00712D1B" w:rsidRPr="00C45395" w:rsidRDefault="00712D1B" w:rsidP="00C45395">
            <w:pPr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712D1B" w:rsidRPr="00C45395" w14:paraId="6D70576B" w14:textId="77777777" w:rsidTr="007143F8">
        <w:tc>
          <w:tcPr>
            <w:tcW w:w="2405" w:type="dxa"/>
            <w:vMerge w:val="restart"/>
          </w:tcPr>
          <w:p w14:paraId="0B6803D4" w14:textId="20AAF923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709" w:type="dxa"/>
            <w:vMerge w:val="restart"/>
          </w:tcPr>
          <w:p w14:paraId="3067914A" w14:textId="3F66ACFF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13*</w:t>
            </w:r>
          </w:p>
        </w:tc>
        <w:tc>
          <w:tcPr>
            <w:tcW w:w="6946" w:type="dxa"/>
          </w:tcPr>
          <w:p w14:paraId="103DA358" w14:textId="1C9399C2" w:rsidR="00712D1B" w:rsidRPr="00C45395" w:rsidRDefault="00712D1B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a) Report numbers of individuals at each stage of study—</w:t>
            </w:r>
            <w:proofErr w:type="spellStart"/>
            <w:proofErr w:type="gramStart"/>
            <w:r w:rsidRPr="00C45395">
              <w:rPr>
                <w:rFonts w:ascii="Times New Roman" w:hAnsi="Times New Roman" w:cs="Times New Roman"/>
              </w:rPr>
              <w:t>eg</w:t>
            </w:r>
            <w:proofErr w:type="spellEnd"/>
            <w:proofErr w:type="gramEnd"/>
            <w:r w:rsidRPr="00C45395">
              <w:rPr>
                <w:rFonts w:ascii="Times New Roman" w:hAnsi="Times New Roman" w:cs="Times New Roman"/>
              </w:rPr>
              <w:t xml:space="preserve"> numbers potentially eligible, examined for eligibility, confirmed eligible, included in the study, completing follow-up, and analyse</w:t>
            </w:r>
          </w:p>
        </w:tc>
        <w:tc>
          <w:tcPr>
            <w:tcW w:w="1098" w:type="dxa"/>
          </w:tcPr>
          <w:p w14:paraId="27B02A2E" w14:textId="0DF5A4C2" w:rsidR="00712D1B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2C4EFDEE" w14:textId="278A7C5A" w:rsidR="00712D1B" w:rsidRPr="00C45395" w:rsidRDefault="00F23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as a cross-sectional study with only one stage</w:t>
            </w:r>
          </w:p>
        </w:tc>
      </w:tr>
      <w:tr w:rsidR="00712D1B" w:rsidRPr="00C45395" w14:paraId="68FB5B38" w14:textId="77777777" w:rsidTr="007143F8">
        <w:tc>
          <w:tcPr>
            <w:tcW w:w="2405" w:type="dxa"/>
            <w:vMerge/>
          </w:tcPr>
          <w:p w14:paraId="0333C668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744F2FFC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1CF0DD33" w14:textId="014E7156" w:rsidR="00712D1B" w:rsidRPr="00C45395" w:rsidRDefault="00712D1B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b) Give reasons for non-participation at each stage</w:t>
            </w:r>
          </w:p>
        </w:tc>
        <w:tc>
          <w:tcPr>
            <w:tcW w:w="1098" w:type="dxa"/>
          </w:tcPr>
          <w:p w14:paraId="5F62A14D" w14:textId="22CBCEE6" w:rsidR="00712D1B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65D2F484" w14:textId="77777777" w:rsidR="00712D1B" w:rsidRPr="00C45395" w:rsidRDefault="00712D1B">
            <w:pPr>
              <w:rPr>
                <w:rFonts w:ascii="Times New Roman" w:hAnsi="Times New Roman" w:cs="Times New Roman"/>
              </w:rPr>
            </w:pPr>
          </w:p>
        </w:tc>
      </w:tr>
      <w:tr w:rsidR="00712D1B" w:rsidRPr="00C45395" w14:paraId="2F352D20" w14:textId="77777777" w:rsidTr="007143F8">
        <w:tc>
          <w:tcPr>
            <w:tcW w:w="2405" w:type="dxa"/>
            <w:vMerge/>
          </w:tcPr>
          <w:p w14:paraId="2029ED9E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038D9873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6A1E2348" w14:textId="0989D73A" w:rsidR="00712D1B" w:rsidRPr="00C45395" w:rsidRDefault="00712D1B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c) Consider use of a flow diagram</w:t>
            </w:r>
          </w:p>
        </w:tc>
        <w:tc>
          <w:tcPr>
            <w:tcW w:w="1098" w:type="dxa"/>
          </w:tcPr>
          <w:p w14:paraId="213C6124" w14:textId="23907488" w:rsidR="00712D1B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24676FB5" w14:textId="77777777" w:rsidR="00712D1B" w:rsidRPr="00C45395" w:rsidRDefault="00712D1B">
            <w:pPr>
              <w:rPr>
                <w:rFonts w:ascii="Times New Roman" w:hAnsi="Times New Roman" w:cs="Times New Roman"/>
              </w:rPr>
            </w:pPr>
          </w:p>
        </w:tc>
      </w:tr>
      <w:tr w:rsidR="00712D1B" w:rsidRPr="00C45395" w14:paraId="68424411" w14:textId="77777777" w:rsidTr="007143F8">
        <w:tc>
          <w:tcPr>
            <w:tcW w:w="2405" w:type="dxa"/>
            <w:vMerge w:val="restart"/>
          </w:tcPr>
          <w:p w14:paraId="132FC238" w14:textId="310F5856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Descriptive data</w:t>
            </w:r>
          </w:p>
        </w:tc>
        <w:tc>
          <w:tcPr>
            <w:tcW w:w="709" w:type="dxa"/>
            <w:vMerge w:val="restart"/>
          </w:tcPr>
          <w:p w14:paraId="2A3AAA2C" w14:textId="4B22A950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14*</w:t>
            </w:r>
          </w:p>
        </w:tc>
        <w:tc>
          <w:tcPr>
            <w:tcW w:w="6946" w:type="dxa"/>
          </w:tcPr>
          <w:p w14:paraId="279F2CEF" w14:textId="1C82B4E2" w:rsidR="00712D1B" w:rsidRPr="00C45395" w:rsidRDefault="00712D1B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a) Give characteristics of study participants (</w:t>
            </w:r>
            <w:proofErr w:type="spellStart"/>
            <w:proofErr w:type="gramStart"/>
            <w:r w:rsidRPr="00C45395">
              <w:rPr>
                <w:rFonts w:ascii="Times New Roman" w:hAnsi="Times New Roman" w:cs="Times New Roman"/>
              </w:rPr>
              <w:t>eg</w:t>
            </w:r>
            <w:proofErr w:type="spellEnd"/>
            <w:proofErr w:type="gramEnd"/>
            <w:r w:rsidRPr="00C45395">
              <w:rPr>
                <w:rFonts w:ascii="Times New Roman" w:hAnsi="Times New Roman" w:cs="Times New Roman"/>
              </w:rPr>
              <w:t xml:space="preserve"> demographic, clinical, social) and information on exposures and potential confounder)</w:t>
            </w:r>
          </w:p>
        </w:tc>
        <w:tc>
          <w:tcPr>
            <w:tcW w:w="1098" w:type="dxa"/>
          </w:tcPr>
          <w:p w14:paraId="208B8339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2335F69A" w14:textId="5D5BA585" w:rsidR="00712D1B" w:rsidRPr="00C45395" w:rsidRDefault="00F23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2 shows all the demographic and socioeconomic factors included in the study. </w:t>
            </w:r>
          </w:p>
        </w:tc>
      </w:tr>
      <w:tr w:rsidR="00712D1B" w:rsidRPr="00C45395" w14:paraId="1196C500" w14:textId="77777777" w:rsidTr="007143F8">
        <w:tc>
          <w:tcPr>
            <w:tcW w:w="2405" w:type="dxa"/>
            <w:vMerge/>
          </w:tcPr>
          <w:p w14:paraId="3DF36F0A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3EF7B8C3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4077DA6B" w14:textId="0B57A958" w:rsidR="00712D1B" w:rsidRPr="00C45395" w:rsidRDefault="00712D1B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b) Indicate number of participants with missing data for each variable of interest</w:t>
            </w:r>
          </w:p>
        </w:tc>
        <w:tc>
          <w:tcPr>
            <w:tcW w:w="1098" w:type="dxa"/>
          </w:tcPr>
          <w:p w14:paraId="510322F2" w14:textId="108C8D9C" w:rsidR="00712D1B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00608339" w14:textId="776BFA3F" w:rsidR="00712D1B" w:rsidRPr="00C45395" w:rsidRDefault="00F23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was no missing data.</w:t>
            </w:r>
          </w:p>
        </w:tc>
      </w:tr>
      <w:tr w:rsidR="00712D1B" w:rsidRPr="00C45395" w14:paraId="758BE225" w14:textId="77777777" w:rsidTr="007143F8">
        <w:tc>
          <w:tcPr>
            <w:tcW w:w="2405" w:type="dxa"/>
            <w:vMerge/>
          </w:tcPr>
          <w:p w14:paraId="12BFB76C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5FEC6739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0B40F05E" w14:textId="09B8E4B8" w:rsidR="00712D1B" w:rsidRPr="00C45395" w:rsidRDefault="00712D1B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c) Cohort study—Summarise follow-up time (</w:t>
            </w:r>
            <w:proofErr w:type="spellStart"/>
            <w:r w:rsidRPr="00C45395">
              <w:rPr>
                <w:rFonts w:ascii="Times New Roman" w:hAnsi="Times New Roman" w:cs="Times New Roman"/>
              </w:rPr>
              <w:t>eg</w:t>
            </w:r>
            <w:proofErr w:type="spellEnd"/>
            <w:r w:rsidRPr="00C45395">
              <w:rPr>
                <w:rFonts w:ascii="Times New Roman" w:hAnsi="Times New Roman" w:cs="Times New Roman"/>
              </w:rPr>
              <w:t>, average and total amount)</w:t>
            </w:r>
          </w:p>
        </w:tc>
        <w:tc>
          <w:tcPr>
            <w:tcW w:w="1098" w:type="dxa"/>
          </w:tcPr>
          <w:p w14:paraId="555206E3" w14:textId="58DE91BD" w:rsidR="00712D1B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46DF09E8" w14:textId="6642EF5A" w:rsidR="00712D1B" w:rsidRPr="00C45395" w:rsidRDefault="00F23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was a cross-sectional study. </w:t>
            </w:r>
          </w:p>
        </w:tc>
      </w:tr>
      <w:tr w:rsidR="00712D1B" w:rsidRPr="00C45395" w14:paraId="5CA9161C" w14:textId="77777777" w:rsidTr="007143F8">
        <w:tc>
          <w:tcPr>
            <w:tcW w:w="2405" w:type="dxa"/>
            <w:vMerge w:val="restart"/>
          </w:tcPr>
          <w:p w14:paraId="530BC898" w14:textId="4A02185E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Outcome data</w:t>
            </w:r>
          </w:p>
        </w:tc>
        <w:tc>
          <w:tcPr>
            <w:tcW w:w="709" w:type="dxa"/>
            <w:vMerge w:val="restart"/>
          </w:tcPr>
          <w:p w14:paraId="061B581F" w14:textId="67D15EF1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15*</w:t>
            </w:r>
          </w:p>
        </w:tc>
        <w:tc>
          <w:tcPr>
            <w:tcW w:w="6946" w:type="dxa"/>
          </w:tcPr>
          <w:p w14:paraId="62105C20" w14:textId="40CE9BB8" w:rsidR="00712D1B" w:rsidRPr="00C45395" w:rsidRDefault="00712D1B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Cohort study—Report numbers of outcome events or summary measures over time</w:t>
            </w:r>
          </w:p>
        </w:tc>
        <w:tc>
          <w:tcPr>
            <w:tcW w:w="1098" w:type="dxa"/>
          </w:tcPr>
          <w:p w14:paraId="28AB20AD" w14:textId="1DA522A5" w:rsidR="00712D1B" w:rsidRPr="00C45395" w:rsidRDefault="00F23D4E" w:rsidP="00F23D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481159A6" w14:textId="632EC5FE" w:rsidR="00712D1B" w:rsidRPr="00C45395" w:rsidRDefault="00F23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as a cross-sectional study.</w:t>
            </w:r>
          </w:p>
        </w:tc>
      </w:tr>
      <w:tr w:rsidR="00712D1B" w:rsidRPr="00C45395" w14:paraId="2C5EEA21" w14:textId="77777777" w:rsidTr="007143F8">
        <w:tc>
          <w:tcPr>
            <w:tcW w:w="2405" w:type="dxa"/>
            <w:vMerge/>
          </w:tcPr>
          <w:p w14:paraId="13ACCB1E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66F8F87E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7861D542" w14:textId="71690E84" w:rsidR="00712D1B" w:rsidRPr="00C45395" w:rsidRDefault="00712D1B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Case-control study—Report numbers in each exposure category, or summary measures of exposure</w:t>
            </w:r>
          </w:p>
        </w:tc>
        <w:tc>
          <w:tcPr>
            <w:tcW w:w="1098" w:type="dxa"/>
          </w:tcPr>
          <w:p w14:paraId="5C3F3CDC" w14:textId="7469C4D6" w:rsidR="00712D1B" w:rsidRPr="00C45395" w:rsidRDefault="00F23D4E" w:rsidP="00C453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010EB5BE" w14:textId="18B12E1F" w:rsidR="00712D1B" w:rsidRPr="00C45395" w:rsidRDefault="00F23D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as a cross-sectional study.</w:t>
            </w:r>
          </w:p>
        </w:tc>
      </w:tr>
      <w:tr w:rsidR="00712D1B" w:rsidRPr="00C45395" w14:paraId="0A25C3A7" w14:textId="77777777" w:rsidTr="007143F8">
        <w:tc>
          <w:tcPr>
            <w:tcW w:w="2405" w:type="dxa"/>
            <w:vMerge/>
          </w:tcPr>
          <w:p w14:paraId="1AB56DD6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3D4375D2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600BD347" w14:textId="2A585636" w:rsidR="00712D1B" w:rsidRPr="00C45395" w:rsidRDefault="00712D1B" w:rsidP="00C45395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Cross-sectional study—Report numbers of outcome events or summary measures</w:t>
            </w:r>
          </w:p>
        </w:tc>
        <w:tc>
          <w:tcPr>
            <w:tcW w:w="1098" w:type="dxa"/>
          </w:tcPr>
          <w:p w14:paraId="40B52A67" w14:textId="77777777" w:rsidR="00712D1B" w:rsidRPr="00C45395" w:rsidRDefault="00712D1B" w:rsidP="00C4539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34FC4D7A" w14:textId="32FAD94A" w:rsidR="00983C0E" w:rsidRDefault="00983C0E" w:rsidP="00983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2; </w:t>
            </w:r>
            <w:r w:rsidRPr="00983C0E">
              <w:rPr>
                <w:rFonts w:ascii="Times New Roman" w:hAnsi="Times New Roman" w:cs="Times New Roman"/>
              </w:rPr>
              <w:t xml:space="preserve">Univariate analysis of factors associated with presence of </w:t>
            </w:r>
            <w:r w:rsidRPr="00983C0E">
              <w:rPr>
                <w:rFonts w:ascii="Times New Roman" w:hAnsi="Times New Roman" w:cs="Times New Roman"/>
                <w:i/>
                <w:iCs/>
              </w:rPr>
              <w:t>Entamoeba</w:t>
            </w:r>
            <w:r w:rsidRPr="00983C0E">
              <w:rPr>
                <w:rFonts w:ascii="Times New Roman" w:hAnsi="Times New Roman" w:cs="Times New Roman"/>
              </w:rPr>
              <w:t xml:space="preserve"> spp. (n = 549)</w:t>
            </w:r>
          </w:p>
          <w:p w14:paraId="01288292" w14:textId="7BB22378" w:rsidR="00712D1B" w:rsidRPr="00C45395" w:rsidRDefault="00983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3; </w:t>
            </w:r>
            <w:r w:rsidRPr="00983C0E">
              <w:rPr>
                <w:rFonts w:ascii="Times New Roman" w:hAnsi="Times New Roman" w:cs="Times New Roman"/>
              </w:rPr>
              <w:t xml:space="preserve">Logistic regression model showing factors associated with the presence of </w:t>
            </w:r>
            <w:r w:rsidRPr="00983C0E">
              <w:rPr>
                <w:rFonts w:ascii="Times New Roman" w:hAnsi="Times New Roman" w:cs="Times New Roman"/>
                <w:i/>
                <w:iCs/>
              </w:rPr>
              <w:t>Entamoeba</w:t>
            </w:r>
            <w:r w:rsidRPr="00983C0E">
              <w:rPr>
                <w:rFonts w:ascii="Times New Roman" w:hAnsi="Times New Roman" w:cs="Times New Roman"/>
              </w:rPr>
              <w:t xml:space="preserve"> spp.</w:t>
            </w:r>
          </w:p>
        </w:tc>
      </w:tr>
      <w:tr w:rsidR="00487311" w:rsidRPr="00C45395" w14:paraId="32C29194" w14:textId="77777777" w:rsidTr="007143F8">
        <w:tc>
          <w:tcPr>
            <w:tcW w:w="2405" w:type="dxa"/>
            <w:vMerge w:val="restart"/>
          </w:tcPr>
          <w:p w14:paraId="5CED97C7" w14:textId="3D084FF0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Main results</w:t>
            </w:r>
          </w:p>
        </w:tc>
        <w:tc>
          <w:tcPr>
            <w:tcW w:w="709" w:type="dxa"/>
            <w:vMerge w:val="restart"/>
          </w:tcPr>
          <w:p w14:paraId="21E49AD7" w14:textId="1A7B7185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946" w:type="dxa"/>
          </w:tcPr>
          <w:p w14:paraId="5A14F302" w14:textId="3970F2C4" w:rsidR="00487311" w:rsidRPr="00C45395" w:rsidRDefault="00487311" w:rsidP="00487311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a) Give unadjusted estimates and, if applicable, confounder-adjusted estimates and their precision (</w:t>
            </w:r>
            <w:proofErr w:type="spellStart"/>
            <w:r w:rsidRPr="00C45395">
              <w:rPr>
                <w:rFonts w:ascii="Times New Roman" w:hAnsi="Times New Roman" w:cs="Times New Roman"/>
              </w:rPr>
              <w:t>eg</w:t>
            </w:r>
            <w:proofErr w:type="spellEnd"/>
            <w:r w:rsidRPr="00C45395">
              <w:rPr>
                <w:rFonts w:ascii="Times New Roman" w:hAnsi="Times New Roman" w:cs="Times New Roman"/>
              </w:rPr>
              <w:t>, 95% confidence interval). Make clear which confounders were adjusted for and why they were included</w:t>
            </w:r>
          </w:p>
        </w:tc>
        <w:tc>
          <w:tcPr>
            <w:tcW w:w="1098" w:type="dxa"/>
          </w:tcPr>
          <w:p w14:paraId="70BB89D0" w14:textId="77777777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2A138C93" w14:textId="77777777" w:rsidR="00487311" w:rsidRDefault="00487311" w:rsidP="004873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2; </w:t>
            </w:r>
            <w:r w:rsidRPr="00983C0E">
              <w:rPr>
                <w:rFonts w:ascii="Times New Roman" w:hAnsi="Times New Roman" w:cs="Times New Roman"/>
              </w:rPr>
              <w:t xml:space="preserve">Univariate analysis of factors associated with </w:t>
            </w:r>
            <w:r w:rsidRPr="00983C0E">
              <w:rPr>
                <w:rFonts w:ascii="Times New Roman" w:hAnsi="Times New Roman" w:cs="Times New Roman"/>
              </w:rPr>
              <w:lastRenderedPageBreak/>
              <w:t xml:space="preserve">presence of </w:t>
            </w:r>
            <w:r w:rsidRPr="00983C0E">
              <w:rPr>
                <w:rFonts w:ascii="Times New Roman" w:hAnsi="Times New Roman" w:cs="Times New Roman"/>
                <w:i/>
                <w:iCs/>
              </w:rPr>
              <w:t>Entamoeba</w:t>
            </w:r>
            <w:r w:rsidRPr="00983C0E">
              <w:rPr>
                <w:rFonts w:ascii="Times New Roman" w:hAnsi="Times New Roman" w:cs="Times New Roman"/>
              </w:rPr>
              <w:t xml:space="preserve"> spp. (n = 549)</w:t>
            </w:r>
          </w:p>
          <w:p w14:paraId="65A2D497" w14:textId="4B04BBE4" w:rsidR="00487311" w:rsidRPr="00C45395" w:rsidRDefault="00487311" w:rsidP="004873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ble 3; </w:t>
            </w:r>
            <w:r w:rsidRPr="00983C0E">
              <w:rPr>
                <w:rFonts w:ascii="Times New Roman" w:hAnsi="Times New Roman" w:cs="Times New Roman"/>
              </w:rPr>
              <w:t xml:space="preserve">Logistic regression model showing factors associated with the presence of </w:t>
            </w:r>
            <w:r w:rsidRPr="00983C0E">
              <w:rPr>
                <w:rFonts w:ascii="Times New Roman" w:hAnsi="Times New Roman" w:cs="Times New Roman"/>
                <w:i/>
                <w:iCs/>
              </w:rPr>
              <w:t>Entamoeba</w:t>
            </w:r>
            <w:r w:rsidRPr="00983C0E">
              <w:rPr>
                <w:rFonts w:ascii="Times New Roman" w:hAnsi="Times New Roman" w:cs="Times New Roman"/>
              </w:rPr>
              <w:t xml:space="preserve"> spp.</w:t>
            </w:r>
          </w:p>
        </w:tc>
      </w:tr>
      <w:tr w:rsidR="00487311" w:rsidRPr="00C45395" w14:paraId="41AD2C3C" w14:textId="77777777" w:rsidTr="007143F8">
        <w:tc>
          <w:tcPr>
            <w:tcW w:w="2405" w:type="dxa"/>
            <w:vMerge/>
          </w:tcPr>
          <w:p w14:paraId="69FE1CB7" w14:textId="77777777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54A07A90" w14:textId="77777777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2B8AB73D" w14:textId="722A2FF8" w:rsidR="00487311" w:rsidRPr="00C45395" w:rsidRDefault="00487311" w:rsidP="00487311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b) Report category boundaries when continuous variables were categorized</w:t>
            </w:r>
          </w:p>
        </w:tc>
        <w:tc>
          <w:tcPr>
            <w:tcW w:w="1098" w:type="dxa"/>
          </w:tcPr>
          <w:p w14:paraId="03A4593C" w14:textId="1AC8733E" w:rsidR="00487311" w:rsidRPr="00C45395" w:rsidRDefault="00663FC4" w:rsidP="004873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52FFFD81" w14:textId="3A54221D" w:rsidR="00487311" w:rsidRPr="00C45395" w:rsidRDefault="00663FC4" w:rsidP="004873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e were no continuous variables. </w:t>
            </w:r>
          </w:p>
        </w:tc>
      </w:tr>
      <w:tr w:rsidR="00487311" w:rsidRPr="00C45395" w14:paraId="46E2B12F" w14:textId="77777777" w:rsidTr="007143F8">
        <w:tc>
          <w:tcPr>
            <w:tcW w:w="2405" w:type="dxa"/>
            <w:vMerge/>
          </w:tcPr>
          <w:p w14:paraId="16A3AB25" w14:textId="77777777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</w:tcPr>
          <w:p w14:paraId="1FE95DD8" w14:textId="77777777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56C1F22C" w14:textId="2CD9F6AC" w:rsidR="00487311" w:rsidRPr="00C45395" w:rsidRDefault="00487311" w:rsidP="00487311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(c) If relevant, consider translating estimates of relative risk into absolute risk for a meaningful time period</w:t>
            </w:r>
          </w:p>
        </w:tc>
        <w:tc>
          <w:tcPr>
            <w:tcW w:w="1098" w:type="dxa"/>
          </w:tcPr>
          <w:p w14:paraId="69745F7E" w14:textId="171068FA" w:rsidR="00487311" w:rsidRPr="00C45395" w:rsidRDefault="00663FC4" w:rsidP="004873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308058FD" w14:textId="2CA0DBF8" w:rsidR="00487311" w:rsidRPr="00C45395" w:rsidRDefault="00663FC4" w:rsidP="004873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stimation of relative risks in the study</w:t>
            </w:r>
          </w:p>
        </w:tc>
      </w:tr>
      <w:tr w:rsidR="00487311" w:rsidRPr="00C45395" w14:paraId="56576320" w14:textId="77777777" w:rsidTr="007143F8">
        <w:tc>
          <w:tcPr>
            <w:tcW w:w="2405" w:type="dxa"/>
          </w:tcPr>
          <w:p w14:paraId="4F4684A6" w14:textId="4ADC5FB1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Other analyses</w:t>
            </w:r>
          </w:p>
        </w:tc>
        <w:tc>
          <w:tcPr>
            <w:tcW w:w="709" w:type="dxa"/>
          </w:tcPr>
          <w:p w14:paraId="5F5BC452" w14:textId="2D60DAC5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46" w:type="dxa"/>
          </w:tcPr>
          <w:p w14:paraId="5E876CD5" w14:textId="53DFD24D" w:rsidR="00487311" w:rsidRPr="00C45395" w:rsidRDefault="00487311" w:rsidP="00487311">
            <w:pPr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Report other analyses done—</w:t>
            </w:r>
            <w:proofErr w:type="spellStart"/>
            <w:proofErr w:type="gramStart"/>
            <w:r w:rsidRPr="00C45395">
              <w:rPr>
                <w:rFonts w:ascii="Times New Roman" w:hAnsi="Times New Roman" w:cs="Times New Roman"/>
              </w:rPr>
              <w:t>eg</w:t>
            </w:r>
            <w:proofErr w:type="spellEnd"/>
            <w:proofErr w:type="gramEnd"/>
            <w:r w:rsidRPr="00C45395">
              <w:rPr>
                <w:rFonts w:ascii="Times New Roman" w:hAnsi="Times New Roman" w:cs="Times New Roman"/>
              </w:rPr>
              <w:t xml:space="preserve"> analyses of subgroups and interactions, and sensitivity analyses</w:t>
            </w:r>
          </w:p>
        </w:tc>
        <w:tc>
          <w:tcPr>
            <w:tcW w:w="1098" w:type="dxa"/>
          </w:tcPr>
          <w:p w14:paraId="0C670890" w14:textId="6CAF1ECA" w:rsidR="00487311" w:rsidRPr="00C45395" w:rsidRDefault="00663FC4" w:rsidP="004873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790" w:type="dxa"/>
          </w:tcPr>
          <w:p w14:paraId="67C04657" w14:textId="3019CF08" w:rsidR="00487311" w:rsidRPr="00C45395" w:rsidRDefault="00663FC4" w:rsidP="004873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e were no subgroups</w:t>
            </w:r>
          </w:p>
        </w:tc>
      </w:tr>
      <w:tr w:rsidR="00487311" w:rsidRPr="00C45395" w14:paraId="0A570E69" w14:textId="77777777" w:rsidTr="00F81078">
        <w:tc>
          <w:tcPr>
            <w:tcW w:w="13948" w:type="dxa"/>
            <w:gridSpan w:val="5"/>
          </w:tcPr>
          <w:p w14:paraId="77797A55" w14:textId="6F5C27A9" w:rsidR="00487311" w:rsidRPr="00C45395" w:rsidRDefault="00487311" w:rsidP="00487311">
            <w:pPr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Discussion</w:t>
            </w:r>
          </w:p>
        </w:tc>
      </w:tr>
      <w:tr w:rsidR="00487311" w:rsidRPr="00C45395" w14:paraId="75B58547" w14:textId="77777777" w:rsidTr="007143F8">
        <w:tc>
          <w:tcPr>
            <w:tcW w:w="2405" w:type="dxa"/>
          </w:tcPr>
          <w:p w14:paraId="398F55B8" w14:textId="7B1211C4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Key results</w:t>
            </w:r>
          </w:p>
        </w:tc>
        <w:tc>
          <w:tcPr>
            <w:tcW w:w="709" w:type="dxa"/>
          </w:tcPr>
          <w:p w14:paraId="4AD85147" w14:textId="7EAA803A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946" w:type="dxa"/>
          </w:tcPr>
          <w:p w14:paraId="67B2FE09" w14:textId="6E063AB6" w:rsidR="00487311" w:rsidRPr="00C45395" w:rsidRDefault="00487311" w:rsidP="00487311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Summarise key results with reference to study objectives</w:t>
            </w:r>
          </w:p>
        </w:tc>
        <w:tc>
          <w:tcPr>
            <w:tcW w:w="1098" w:type="dxa"/>
          </w:tcPr>
          <w:p w14:paraId="58C89907" w14:textId="237B5EC3" w:rsidR="00487311" w:rsidRPr="00C45395" w:rsidRDefault="00663FC4" w:rsidP="004873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 10</w:t>
            </w:r>
          </w:p>
        </w:tc>
        <w:tc>
          <w:tcPr>
            <w:tcW w:w="2790" w:type="dxa"/>
          </w:tcPr>
          <w:p w14:paraId="22A381C1" w14:textId="3D594D30" w:rsidR="00487311" w:rsidRPr="00C45395" w:rsidRDefault="00663FC4" w:rsidP="004873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Discussion</w:t>
            </w:r>
            <w:r w:rsidR="009A6675">
              <w:rPr>
                <w:rFonts w:ascii="Times New Roman" w:hAnsi="Times New Roman" w:cs="Times New Roman"/>
              </w:rPr>
              <w:t>, Para 1</w:t>
            </w:r>
          </w:p>
        </w:tc>
      </w:tr>
      <w:tr w:rsidR="00487311" w:rsidRPr="00C45395" w14:paraId="70206183" w14:textId="77777777" w:rsidTr="007143F8">
        <w:tc>
          <w:tcPr>
            <w:tcW w:w="2405" w:type="dxa"/>
          </w:tcPr>
          <w:p w14:paraId="00E2A3A7" w14:textId="19EF54FD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Limitations</w:t>
            </w:r>
          </w:p>
        </w:tc>
        <w:tc>
          <w:tcPr>
            <w:tcW w:w="709" w:type="dxa"/>
          </w:tcPr>
          <w:p w14:paraId="11ACDFC3" w14:textId="7281EE81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946" w:type="dxa"/>
          </w:tcPr>
          <w:p w14:paraId="3011081F" w14:textId="4555A547" w:rsidR="00487311" w:rsidRPr="00C45395" w:rsidRDefault="00487311" w:rsidP="00487311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98" w:type="dxa"/>
          </w:tcPr>
          <w:p w14:paraId="187148CC" w14:textId="30A4DC62" w:rsidR="00487311" w:rsidRPr="00C45395" w:rsidRDefault="00663FC4" w:rsidP="004873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90" w:type="dxa"/>
          </w:tcPr>
          <w:p w14:paraId="4D02666E" w14:textId="25F3081A" w:rsidR="00487311" w:rsidRPr="00C45395" w:rsidRDefault="009A6675" w:rsidP="004873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ussion, Para 8</w:t>
            </w:r>
          </w:p>
        </w:tc>
      </w:tr>
      <w:tr w:rsidR="00487311" w:rsidRPr="00C45395" w14:paraId="32CA1C42" w14:textId="77777777" w:rsidTr="007143F8">
        <w:tc>
          <w:tcPr>
            <w:tcW w:w="2405" w:type="dxa"/>
          </w:tcPr>
          <w:p w14:paraId="2D1042BF" w14:textId="68DC736B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  <w:tc>
          <w:tcPr>
            <w:tcW w:w="709" w:type="dxa"/>
          </w:tcPr>
          <w:p w14:paraId="63DD6BF5" w14:textId="26463E08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946" w:type="dxa"/>
          </w:tcPr>
          <w:p w14:paraId="40837649" w14:textId="1D21ADED" w:rsidR="00487311" w:rsidRPr="00C45395" w:rsidRDefault="00487311" w:rsidP="00487311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98" w:type="dxa"/>
          </w:tcPr>
          <w:p w14:paraId="0E5DB806" w14:textId="1E763454" w:rsidR="00487311" w:rsidRPr="00C45395" w:rsidRDefault="00663FC4" w:rsidP="004873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- 12</w:t>
            </w:r>
          </w:p>
        </w:tc>
        <w:tc>
          <w:tcPr>
            <w:tcW w:w="2790" w:type="dxa"/>
          </w:tcPr>
          <w:p w14:paraId="3C696811" w14:textId="778A82DE" w:rsidR="00487311" w:rsidRPr="00C45395" w:rsidRDefault="00663FC4" w:rsidP="004873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Discussion</w:t>
            </w:r>
          </w:p>
        </w:tc>
      </w:tr>
      <w:tr w:rsidR="004F71AB" w:rsidRPr="004F71AB" w14:paraId="1B4C40A5" w14:textId="77777777" w:rsidTr="007143F8">
        <w:tc>
          <w:tcPr>
            <w:tcW w:w="2405" w:type="dxa"/>
          </w:tcPr>
          <w:p w14:paraId="0CD2E21C" w14:textId="265121B0" w:rsidR="00487311" w:rsidRPr="004F71AB" w:rsidRDefault="00487311" w:rsidP="004873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71AB">
              <w:rPr>
                <w:rFonts w:ascii="Times New Roman" w:hAnsi="Times New Roman" w:cs="Times New Roman"/>
                <w:b/>
                <w:bCs/>
              </w:rPr>
              <w:t>Generalisability</w:t>
            </w:r>
          </w:p>
        </w:tc>
        <w:tc>
          <w:tcPr>
            <w:tcW w:w="709" w:type="dxa"/>
          </w:tcPr>
          <w:p w14:paraId="1138F8D5" w14:textId="645AC8B0" w:rsidR="00487311" w:rsidRPr="004F71AB" w:rsidRDefault="00487311" w:rsidP="00487311">
            <w:pPr>
              <w:jc w:val="center"/>
              <w:rPr>
                <w:rFonts w:ascii="Times New Roman" w:hAnsi="Times New Roman" w:cs="Times New Roman"/>
              </w:rPr>
            </w:pPr>
            <w:r w:rsidRPr="004F71A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946" w:type="dxa"/>
          </w:tcPr>
          <w:p w14:paraId="51AEC0BF" w14:textId="0C604A5C" w:rsidR="00487311" w:rsidRPr="004F71AB" w:rsidRDefault="00487311" w:rsidP="00487311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4F71AB">
              <w:rPr>
                <w:rFonts w:ascii="Times New Roman" w:hAnsi="Times New Roman" w:cs="Times New Roman"/>
              </w:rPr>
              <w:t>Discuss the generalisability (external validity) of the study results</w:t>
            </w:r>
          </w:p>
        </w:tc>
        <w:tc>
          <w:tcPr>
            <w:tcW w:w="1098" w:type="dxa"/>
          </w:tcPr>
          <w:p w14:paraId="38253029" w14:textId="40AEF93A" w:rsidR="00487311" w:rsidRPr="004F71AB" w:rsidRDefault="004F71AB" w:rsidP="00487311">
            <w:pPr>
              <w:jc w:val="center"/>
              <w:rPr>
                <w:rFonts w:ascii="Times New Roman" w:hAnsi="Times New Roman" w:cs="Times New Roman"/>
              </w:rPr>
            </w:pPr>
            <w:r w:rsidRPr="004F71A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90" w:type="dxa"/>
          </w:tcPr>
          <w:p w14:paraId="05B56765" w14:textId="17CB6C0C" w:rsidR="00487311" w:rsidRPr="004F71AB" w:rsidRDefault="009A6675" w:rsidP="004873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clusions; </w:t>
            </w:r>
            <w:r w:rsidR="004F71AB" w:rsidRPr="004F71AB">
              <w:rPr>
                <w:rFonts w:ascii="Times New Roman" w:hAnsi="Times New Roman" w:cs="Times New Roman"/>
                <w:sz w:val="24"/>
                <w:szCs w:val="24"/>
              </w:rPr>
              <w:t xml:space="preserve">The present study showed that </w:t>
            </w:r>
            <w:r w:rsidR="004F71AB" w:rsidRPr="004F71AB">
              <w:rPr>
                <w:rFonts w:ascii="Times New Roman" w:hAnsi="Times New Roman" w:cs="Times New Roman"/>
                <w:i/>
                <w:sz w:val="24"/>
                <w:szCs w:val="24"/>
              </w:rPr>
              <w:t>E. histolytica</w:t>
            </w:r>
            <w:r w:rsidR="004F71AB" w:rsidRPr="004F71AB">
              <w:rPr>
                <w:rFonts w:ascii="Times New Roman" w:hAnsi="Times New Roman" w:cs="Times New Roman"/>
                <w:sz w:val="24"/>
                <w:szCs w:val="24"/>
              </w:rPr>
              <w:t xml:space="preserve"> remains the only species causing extraintestinal manifestations among the patients with liver abscess. Though the exact association of </w:t>
            </w:r>
            <w:r w:rsidR="004F71AB" w:rsidRPr="004F71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="004F71AB" w:rsidRPr="004F71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spar</w:t>
            </w:r>
            <w:proofErr w:type="spellEnd"/>
            <w:r w:rsidR="004F71AB" w:rsidRPr="004F71AB">
              <w:rPr>
                <w:rFonts w:ascii="Times New Roman" w:hAnsi="Times New Roman" w:cs="Times New Roman"/>
                <w:sz w:val="24"/>
                <w:szCs w:val="24"/>
              </w:rPr>
              <w:t xml:space="preserve"> in symptomatic intestinal presentations could not be affirmed, yet its presence raises a question on the pathogenicity of this </w:t>
            </w:r>
            <w:r w:rsidR="004F71AB" w:rsidRPr="004F71A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ganism. </w:t>
            </w:r>
            <w:r w:rsidR="004F71AB" w:rsidRPr="004F7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="004F71AB" w:rsidRPr="004F71AB">
              <w:rPr>
                <w:rFonts w:ascii="Times New Roman" w:hAnsi="Times New Roman" w:cs="Times New Roman"/>
                <w:i/>
                <w:sz w:val="24"/>
                <w:szCs w:val="24"/>
              </w:rPr>
              <w:t>moshkovskii</w:t>
            </w:r>
            <w:proofErr w:type="spellEnd"/>
            <w:r w:rsidR="004F71AB" w:rsidRPr="004F71A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4F71AB" w:rsidRPr="004F7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="004F71AB" w:rsidRPr="004F71AB">
              <w:rPr>
                <w:rFonts w:ascii="Times New Roman" w:hAnsi="Times New Roman" w:cs="Times New Roman"/>
                <w:i/>
                <w:sz w:val="24"/>
                <w:szCs w:val="24"/>
              </w:rPr>
              <w:t>bangladeshi</w:t>
            </w:r>
            <w:proofErr w:type="spellEnd"/>
            <w:r w:rsidR="004F71AB" w:rsidRPr="004F71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F71AB" w:rsidRPr="004F71AB">
              <w:rPr>
                <w:rFonts w:ascii="Times New Roman" w:hAnsi="Times New Roman" w:cs="Times New Roman"/>
                <w:iCs/>
                <w:sz w:val="24"/>
                <w:szCs w:val="24"/>
              </w:rPr>
              <w:t>were</w:t>
            </w:r>
            <w:r w:rsidR="004F71AB" w:rsidRPr="004F71AB">
              <w:rPr>
                <w:rFonts w:ascii="Times New Roman" w:hAnsi="Times New Roman" w:cs="Times New Roman"/>
                <w:sz w:val="24"/>
                <w:szCs w:val="24"/>
              </w:rPr>
              <w:t xml:space="preserve"> not detected in any of the cases.</w:t>
            </w:r>
          </w:p>
        </w:tc>
      </w:tr>
      <w:tr w:rsidR="00487311" w:rsidRPr="00C45395" w14:paraId="57FD35C3" w14:textId="77777777" w:rsidTr="00303F87">
        <w:tc>
          <w:tcPr>
            <w:tcW w:w="13948" w:type="dxa"/>
            <w:gridSpan w:val="5"/>
          </w:tcPr>
          <w:p w14:paraId="1F88A3B6" w14:textId="3546B4D5" w:rsidR="00487311" w:rsidRPr="00C45395" w:rsidRDefault="00487311" w:rsidP="00487311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italic49"/>
            <w:bookmarkStart w:id="1" w:name="bold50"/>
            <w:r w:rsidRPr="00C45395">
              <w:rPr>
                <w:rFonts w:ascii="Times New Roman" w:hAnsi="Times New Roman" w:cs="Times New Roman"/>
                <w:b/>
                <w:bCs/>
              </w:rPr>
              <w:lastRenderedPageBreak/>
              <w:t>Other information</w:t>
            </w:r>
            <w:bookmarkEnd w:id="0"/>
            <w:bookmarkEnd w:id="1"/>
          </w:p>
        </w:tc>
      </w:tr>
      <w:tr w:rsidR="00487311" w:rsidRPr="00C45395" w14:paraId="6690E118" w14:textId="77777777" w:rsidTr="007143F8">
        <w:tc>
          <w:tcPr>
            <w:tcW w:w="2405" w:type="dxa"/>
          </w:tcPr>
          <w:p w14:paraId="73399B91" w14:textId="1F13EE30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5395">
              <w:rPr>
                <w:rFonts w:ascii="Times New Roman" w:hAnsi="Times New Roman" w:cs="Times New Roman"/>
                <w:b/>
                <w:bCs/>
              </w:rPr>
              <w:t>Funding</w:t>
            </w:r>
          </w:p>
        </w:tc>
        <w:tc>
          <w:tcPr>
            <w:tcW w:w="709" w:type="dxa"/>
          </w:tcPr>
          <w:p w14:paraId="041206BC" w14:textId="6438A619" w:rsidR="00487311" w:rsidRPr="00C45395" w:rsidRDefault="00487311" w:rsidP="00487311">
            <w:pPr>
              <w:jc w:val="center"/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946" w:type="dxa"/>
          </w:tcPr>
          <w:p w14:paraId="429913EB" w14:textId="772F9E55" w:rsidR="00487311" w:rsidRPr="00C45395" w:rsidRDefault="00487311" w:rsidP="00487311">
            <w:pPr>
              <w:tabs>
                <w:tab w:val="left" w:pos="5400"/>
              </w:tabs>
              <w:rPr>
                <w:rFonts w:ascii="Times New Roman" w:hAnsi="Times New Roman" w:cs="Times New Roman"/>
              </w:rPr>
            </w:pPr>
            <w:r w:rsidRPr="00C45395">
              <w:rPr>
                <w:rFonts w:ascii="Times New Roman" w:hAnsi="Times New Roman" w:cs="Times New Roman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98" w:type="dxa"/>
          </w:tcPr>
          <w:p w14:paraId="059DEC00" w14:textId="6C230E21" w:rsidR="00487311" w:rsidRPr="00C45395" w:rsidRDefault="00663FC4" w:rsidP="004873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90" w:type="dxa"/>
          </w:tcPr>
          <w:p w14:paraId="2198D700" w14:textId="77777777" w:rsidR="009A6675" w:rsidRPr="009A6675" w:rsidRDefault="009A6675" w:rsidP="005D4E45">
            <w:pPr>
              <w:rPr>
                <w:rFonts w:ascii="Times New Roman" w:hAnsi="Times New Roman" w:cs="Times New Roman"/>
                <w:lang w:val="en-GB"/>
              </w:rPr>
            </w:pPr>
            <w:r w:rsidRPr="009A6675">
              <w:rPr>
                <w:rFonts w:ascii="Times New Roman" w:hAnsi="Times New Roman" w:cs="Times New Roman"/>
                <w:lang w:val="en-GB"/>
              </w:rPr>
              <w:t>The author(s) received no specific funding for this work.</w:t>
            </w:r>
          </w:p>
          <w:p w14:paraId="1673765F" w14:textId="71FCC353" w:rsidR="00487311" w:rsidRPr="00C45395" w:rsidRDefault="00487311" w:rsidP="00487311">
            <w:pPr>
              <w:rPr>
                <w:rFonts w:ascii="Times New Roman" w:hAnsi="Times New Roman" w:cs="Times New Roman"/>
              </w:rPr>
            </w:pPr>
          </w:p>
        </w:tc>
      </w:tr>
    </w:tbl>
    <w:p w14:paraId="5656D3C5" w14:textId="4112AA2A" w:rsidR="00412638" w:rsidRPr="00C45395" w:rsidRDefault="00412638">
      <w:pPr>
        <w:rPr>
          <w:rFonts w:ascii="Times New Roman" w:hAnsi="Times New Roman" w:cs="Times New Roman"/>
        </w:rPr>
      </w:pPr>
    </w:p>
    <w:p w14:paraId="7B81B4B6" w14:textId="77777777" w:rsidR="00C45395" w:rsidRPr="00C45395" w:rsidRDefault="00C45395" w:rsidP="00C45395">
      <w:pPr>
        <w:rPr>
          <w:rFonts w:ascii="Times New Roman" w:hAnsi="Times New Roman" w:cs="Times New Roman"/>
        </w:rPr>
      </w:pPr>
      <w:r w:rsidRPr="00C45395">
        <w:rPr>
          <w:rFonts w:ascii="Times New Roman" w:hAnsi="Times New Roman" w:cs="Times New Roman"/>
          <w:bCs/>
        </w:rPr>
        <w:t>*</w:t>
      </w:r>
      <w:r w:rsidRPr="00C45395">
        <w:rPr>
          <w:rFonts w:ascii="Times New Roman" w:hAnsi="Times New Roman" w:cs="Times New Roman"/>
        </w:rPr>
        <w:t>Give information separately for cases and controls in case-control studies and, if applicable, for exposed and unexposed groups in cohort and cross-sectional studies.</w:t>
      </w:r>
    </w:p>
    <w:p w14:paraId="39FE9F9B" w14:textId="77777777" w:rsidR="00C45395" w:rsidRPr="00C45395" w:rsidRDefault="00C45395" w:rsidP="00C45395">
      <w:pPr>
        <w:pStyle w:val="TableNote"/>
        <w:tabs>
          <w:tab w:val="left" w:pos="5400"/>
        </w:tabs>
        <w:rPr>
          <w:sz w:val="22"/>
          <w:szCs w:val="22"/>
        </w:rPr>
      </w:pPr>
    </w:p>
    <w:p w14:paraId="0416D8A4" w14:textId="77777777" w:rsidR="00C45395" w:rsidRPr="00C45395" w:rsidRDefault="00C45395">
      <w:pPr>
        <w:rPr>
          <w:rFonts w:ascii="Times New Roman" w:hAnsi="Times New Roman" w:cs="Times New Roman"/>
        </w:rPr>
      </w:pPr>
    </w:p>
    <w:sectPr w:rsidR="00C45395" w:rsidRPr="00C45395" w:rsidSect="007143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4C4DC" w14:textId="77777777" w:rsidR="00207C2B" w:rsidRDefault="00207C2B" w:rsidP="00C45395">
      <w:pPr>
        <w:spacing w:after="0" w:line="240" w:lineRule="auto"/>
      </w:pPr>
      <w:r>
        <w:separator/>
      </w:r>
    </w:p>
  </w:endnote>
  <w:endnote w:type="continuationSeparator" w:id="0">
    <w:p w14:paraId="4F6FA6A2" w14:textId="77777777" w:rsidR="00207C2B" w:rsidRDefault="00207C2B" w:rsidP="00C45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FA01F" w14:textId="77777777" w:rsidR="00207C2B" w:rsidRDefault="00207C2B" w:rsidP="00C45395">
      <w:pPr>
        <w:spacing w:after="0" w:line="240" w:lineRule="auto"/>
      </w:pPr>
      <w:r>
        <w:separator/>
      </w:r>
    </w:p>
  </w:footnote>
  <w:footnote w:type="continuationSeparator" w:id="0">
    <w:p w14:paraId="34F3E6FA" w14:textId="77777777" w:rsidR="00207C2B" w:rsidRDefault="00207C2B" w:rsidP="00C453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8C7EC2"/>
    <w:multiLevelType w:val="hybridMultilevel"/>
    <w:tmpl w:val="02B4FA20"/>
    <w:lvl w:ilvl="0" w:tplc="3370D6C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0914A2"/>
    <w:multiLevelType w:val="multilevel"/>
    <w:tmpl w:val="6D583DB4"/>
    <w:lvl w:ilvl="0">
      <w:start w:val="1"/>
      <w:numFmt w:val="bullet"/>
      <w:lvlText w:val="◻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55340235"/>
    <w:multiLevelType w:val="hybridMultilevel"/>
    <w:tmpl w:val="F530EB80"/>
    <w:lvl w:ilvl="0" w:tplc="DDC6A1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B1676A"/>
    <w:multiLevelType w:val="hybridMultilevel"/>
    <w:tmpl w:val="3806B94C"/>
    <w:lvl w:ilvl="0" w:tplc="4A1A2C2E">
      <w:start w:val="4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3F8"/>
    <w:rsid w:val="00207C2B"/>
    <w:rsid w:val="002B1F8A"/>
    <w:rsid w:val="003C1397"/>
    <w:rsid w:val="003D55B1"/>
    <w:rsid w:val="00412638"/>
    <w:rsid w:val="00422606"/>
    <w:rsid w:val="00487311"/>
    <w:rsid w:val="004F71AB"/>
    <w:rsid w:val="005957E3"/>
    <w:rsid w:val="005D4E45"/>
    <w:rsid w:val="00604BB1"/>
    <w:rsid w:val="00663FC4"/>
    <w:rsid w:val="00712D1B"/>
    <w:rsid w:val="007143F8"/>
    <w:rsid w:val="007E4F70"/>
    <w:rsid w:val="00983C0E"/>
    <w:rsid w:val="009A6675"/>
    <w:rsid w:val="00AB6ACB"/>
    <w:rsid w:val="00BB5A5F"/>
    <w:rsid w:val="00C45395"/>
    <w:rsid w:val="00C579FE"/>
    <w:rsid w:val="00DD5972"/>
    <w:rsid w:val="00F046AB"/>
    <w:rsid w:val="00F23D4E"/>
    <w:rsid w:val="00FE5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06F2D"/>
  <w15:chartTrackingRefBased/>
  <w15:docId w15:val="{6BEE96A7-4E2E-465B-BD58-69AD86160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C4539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45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395"/>
  </w:style>
  <w:style w:type="paragraph" w:styleId="Footer">
    <w:name w:val="footer"/>
    <w:basedOn w:val="Normal"/>
    <w:link w:val="FooterChar"/>
    <w:uiPriority w:val="99"/>
    <w:unhideWhenUsed/>
    <w:rsid w:val="00C45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395"/>
  </w:style>
  <w:style w:type="paragraph" w:styleId="ListParagraph">
    <w:name w:val="List Paragraph"/>
    <w:basedOn w:val="Normal"/>
    <w:uiPriority w:val="34"/>
    <w:qFormat/>
    <w:rsid w:val="00C579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94</Words>
  <Characters>623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dhana Singh</dc:creator>
  <cp:keywords/>
  <dc:description/>
  <cp:lastModifiedBy>Aradhana Singh</cp:lastModifiedBy>
  <cp:revision>3</cp:revision>
  <dcterms:created xsi:type="dcterms:W3CDTF">2021-08-29T16:48:00Z</dcterms:created>
  <dcterms:modified xsi:type="dcterms:W3CDTF">2021-08-29T16:50:00Z</dcterms:modified>
</cp:coreProperties>
</file>